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1A54F" w14:textId="77777777" w:rsidR="003353DA" w:rsidRPr="00F6618A" w:rsidRDefault="003353DA" w:rsidP="003353D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6618A">
        <w:rPr>
          <w:rFonts w:ascii="Times New Roman" w:hAnsi="Times New Roman" w:cs="Times New Roman"/>
          <w:b/>
          <w:bCs/>
          <w:sz w:val="28"/>
          <w:szCs w:val="28"/>
        </w:rPr>
        <w:t>Appendices</w:t>
      </w:r>
    </w:p>
    <w:p w14:paraId="335F9D58" w14:textId="77777777" w:rsidR="003353DA" w:rsidRPr="00F6618A" w:rsidRDefault="003353DA" w:rsidP="003353DA">
      <w:pPr>
        <w:rPr>
          <w:rFonts w:ascii="Times New Roman" w:hAnsi="Times New Roman" w:cs="Times New Roman"/>
          <w:sz w:val="24"/>
          <w:szCs w:val="24"/>
        </w:rPr>
      </w:pPr>
      <w:r w:rsidRPr="00F6618A">
        <w:rPr>
          <w:rFonts w:ascii="Times New Roman" w:hAnsi="Times New Roman" w:cs="Times New Roman"/>
          <w:sz w:val="24"/>
          <w:szCs w:val="24"/>
        </w:rPr>
        <w:t xml:space="preserve">Appendix 1. </w:t>
      </w:r>
    </w:p>
    <w:p w14:paraId="7624040B" w14:textId="77777777" w:rsidR="003353DA" w:rsidRPr="00F6618A" w:rsidRDefault="003353DA" w:rsidP="003353DA">
      <w:pPr>
        <w:rPr>
          <w:rFonts w:ascii="Times New Roman" w:hAnsi="Times New Roman" w:cs="Times New Roman"/>
          <w:sz w:val="24"/>
          <w:szCs w:val="24"/>
        </w:rPr>
      </w:pPr>
      <w:r w:rsidRPr="00F6618A">
        <w:rPr>
          <w:rFonts w:ascii="Times New Roman" w:hAnsi="Times New Roman" w:cs="Times New Roman"/>
          <w:sz w:val="24"/>
          <w:szCs w:val="24"/>
        </w:rPr>
        <w:t>Search strategies per database. Searches were last performed on the 30</w:t>
      </w:r>
      <w:r w:rsidRPr="00F6618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6618A">
        <w:rPr>
          <w:rFonts w:ascii="Times New Roman" w:hAnsi="Times New Roman" w:cs="Times New Roman"/>
          <w:sz w:val="24"/>
          <w:szCs w:val="24"/>
        </w:rPr>
        <w:t xml:space="preserve"> of December 2022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03"/>
        <w:gridCol w:w="8013"/>
      </w:tblGrid>
      <w:tr w:rsidR="003353DA" w:rsidRPr="00F6618A" w14:paraId="714BA803" w14:textId="77777777" w:rsidTr="00F57A3D">
        <w:trPr>
          <w:trHeight w:val="343"/>
        </w:trPr>
        <w:tc>
          <w:tcPr>
            <w:tcW w:w="9016" w:type="dxa"/>
            <w:gridSpan w:val="2"/>
          </w:tcPr>
          <w:p w14:paraId="5EBC1A59" w14:textId="77777777" w:rsidR="003353DA" w:rsidRPr="00F6618A" w:rsidRDefault="003353DA" w:rsidP="00F57A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line, Ovid</w:t>
            </w:r>
          </w:p>
        </w:tc>
      </w:tr>
      <w:tr w:rsidR="003353DA" w:rsidRPr="00F6618A" w14:paraId="5EDE3659" w14:textId="77777777" w:rsidTr="00F57A3D">
        <w:tc>
          <w:tcPr>
            <w:tcW w:w="945" w:type="dxa"/>
          </w:tcPr>
          <w:p w14:paraId="7E797991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Search Number</w:t>
            </w:r>
          </w:p>
        </w:tc>
        <w:tc>
          <w:tcPr>
            <w:tcW w:w="8071" w:type="dxa"/>
          </w:tcPr>
          <w:p w14:paraId="1539A0E5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3353DA" w:rsidRPr="00F6618A" w14:paraId="04747ACC" w14:textId="77777777" w:rsidTr="00F57A3D">
        <w:tc>
          <w:tcPr>
            <w:tcW w:w="945" w:type="dxa"/>
          </w:tcPr>
          <w:p w14:paraId="0DD7E747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071" w:type="dxa"/>
          </w:tcPr>
          <w:p w14:paraId="2ED03455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Old* OR Exp Aged/ OR Pensioner* OR Elder* OR Exp Geriatrics OR Geriatric*</w:t>
            </w:r>
          </w:p>
        </w:tc>
      </w:tr>
      <w:tr w:rsidR="003353DA" w:rsidRPr="00F6618A" w14:paraId="3547B166" w14:textId="77777777" w:rsidTr="00F57A3D">
        <w:tc>
          <w:tcPr>
            <w:tcW w:w="945" w:type="dxa"/>
          </w:tcPr>
          <w:p w14:paraId="03979664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071" w:type="dxa"/>
          </w:tcPr>
          <w:p w14:paraId="6971293B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 xml:space="preserve">Fear* OR Concern* OR Anxiety OR Balance confidence OR Activity avoidance OR Activity restriction OR </w:t>
            </w:r>
            <w:r w:rsidRPr="00F66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ries</w:t>
            </w:r>
          </w:p>
        </w:tc>
      </w:tr>
      <w:tr w:rsidR="003353DA" w:rsidRPr="00F6618A" w14:paraId="1B95445F" w14:textId="77777777" w:rsidTr="00F57A3D">
        <w:tc>
          <w:tcPr>
            <w:tcW w:w="945" w:type="dxa"/>
          </w:tcPr>
          <w:p w14:paraId="1A6D5E4A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071" w:type="dxa"/>
          </w:tcPr>
          <w:p w14:paraId="70C6F441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Fall* OR Exp Accidental fall/ OR Fear adj2 fall*</w:t>
            </w:r>
          </w:p>
        </w:tc>
      </w:tr>
      <w:tr w:rsidR="003353DA" w:rsidRPr="00F6618A" w14:paraId="4C2C20C7" w14:textId="77777777" w:rsidTr="00F57A3D">
        <w:tc>
          <w:tcPr>
            <w:tcW w:w="945" w:type="dxa"/>
          </w:tcPr>
          <w:p w14:paraId="486CB393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071" w:type="dxa"/>
          </w:tcPr>
          <w:p w14:paraId="0D31D7B0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Exp frailty/ OR frail*</w:t>
            </w:r>
          </w:p>
        </w:tc>
      </w:tr>
      <w:tr w:rsidR="003353DA" w:rsidRPr="00F6618A" w14:paraId="3869EEC5" w14:textId="77777777" w:rsidTr="00F57A3D">
        <w:tc>
          <w:tcPr>
            <w:tcW w:w="945" w:type="dxa"/>
          </w:tcPr>
          <w:p w14:paraId="53F241B7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8071" w:type="dxa"/>
          </w:tcPr>
          <w:p w14:paraId="0FCFF801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1 AND #2 AND #3 AND #4</w:t>
            </w:r>
          </w:p>
        </w:tc>
      </w:tr>
    </w:tbl>
    <w:p w14:paraId="52F9BC14" w14:textId="77777777" w:rsidR="003353DA" w:rsidRPr="00F6618A" w:rsidRDefault="003353DA" w:rsidP="003353D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03"/>
        <w:gridCol w:w="8013"/>
      </w:tblGrid>
      <w:tr w:rsidR="003353DA" w:rsidRPr="00F6618A" w14:paraId="162B147D" w14:textId="77777777" w:rsidTr="00F57A3D">
        <w:trPr>
          <w:trHeight w:val="343"/>
        </w:trPr>
        <w:tc>
          <w:tcPr>
            <w:tcW w:w="9016" w:type="dxa"/>
            <w:gridSpan w:val="2"/>
          </w:tcPr>
          <w:p w14:paraId="51B1342A" w14:textId="77777777" w:rsidR="003353DA" w:rsidRPr="00F6618A" w:rsidRDefault="003353DA" w:rsidP="00F57A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NAHL, EBSCO </w:t>
            </w:r>
          </w:p>
        </w:tc>
      </w:tr>
      <w:tr w:rsidR="003353DA" w:rsidRPr="00F6618A" w14:paraId="050A8FEA" w14:textId="77777777" w:rsidTr="00F57A3D">
        <w:tc>
          <w:tcPr>
            <w:tcW w:w="945" w:type="dxa"/>
          </w:tcPr>
          <w:p w14:paraId="0DBDC21A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Search Number</w:t>
            </w:r>
          </w:p>
        </w:tc>
        <w:tc>
          <w:tcPr>
            <w:tcW w:w="8071" w:type="dxa"/>
          </w:tcPr>
          <w:p w14:paraId="43CC05E2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3353DA" w:rsidRPr="00F6618A" w14:paraId="07BA532B" w14:textId="77777777" w:rsidTr="00F57A3D">
        <w:tc>
          <w:tcPr>
            <w:tcW w:w="945" w:type="dxa"/>
          </w:tcPr>
          <w:p w14:paraId="013FAB33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071" w:type="dxa"/>
          </w:tcPr>
          <w:p w14:paraId="029776EF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Old * OR MM Aged/ OR Geriatric* OR Pensioner* OR Elder*</w:t>
            </w:r>
          </w:p>
        </w:tc>
      </w:tr>
      <w:tr w:rsidR="003353DA" w:rsidRPr="00F6618A" w14:paraId="3CA3680A" w14:textId="77777777" w:rsidTr="00F57A3D">
        <w:tc>
          <w:tcPr>
            <w:tcW w:w="945" w:type="dxa"/>
          </w:tcPr>
          <w:p w14:paraId="12155B45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071" w:type="dxa"/>
          </w:tcPr>
          <w:p w14:paraId="585B2B92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Fear* OR Concern* OR Anxiety OR Balance confidence OR Activity avoidance OR Activity restriction OR Worries or MH Fear</w:t>
            </w:r>
          </w:p>
        </w:tc>
      </w:tr>
      <w:tr w:rsidR="003353DA" w:rsidRPr="00F6618A" w14:paraId="335FFB52" w14:textId="77777777" w:rsidTr="00F57A3D">
        <w:tc>
          <w:tcPr>
            <w:tcW w:w="945" w:type="dxa"/>
          </w:tcPr>
          <w:p w14:paraId="63DB25F7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071" w:type="dxa"/>
          </w:tcPr>
          <w:p w14:paraId="694C68DE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Fall* OR Exp Accidental falls/ OR Fear N1 fall*</w:t>
            </w:r>
          </w:p>
        </w:tc>
      </w:tr>
      <w:tr w:rsidR="003353DA" w:rsidRPr="00F6618A" w14:paraId="2D047C69" w14:textId="77777777" w:rsidTr="00F57A3D">
        <w:tc>
          <w:tcPr>
            <w:tcW w:w="945" w:type="dxa"/>
          </w:tcPr>
          <w:p w14:paraId="04393722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071" w:type="dxa"/>
          </w:tcPr>
          <w:p w14:paraId="2204CBA0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Exp frailty/</w:t>
            </w:r>
          </w:p>
        </w:tc>
      </w:tr>
      <w:tr w:rsidR="003353DA" w:rsidRPr="00F6618A" w14:paraId="1EEFC565" w14:textId="77777777" w:rsidTr="00F57A3D">
        <w:tc>
          <w:tcPr>
            <w:tcW w:w="945" w:type="dxa"/>
          </w:tcPr>
          <w:p w14:paraId="2025A655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8071" w:type="dxa"/>
          </w:tcPr>
          <w:p w14:paraId="5F6ACAB7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1 AND #2 AND #3 AND #4</w:t>
            </w:r>
          </w:p>
        </w:tc>
      </w:tr>
    </w:tbl>
    <w:p w14:paraId="6F747148" w14:textId="77777777" w:rsidR="003353DA" w:rsidRPr="00F6618A" w:rsidRDefault="003353DA" w:rsidP="003353D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03"/>
        <w:gridCol w:w="8013"/>
      </w:tblGrid>
      <w:tr w:rsidR="003353DA" w:rsidRPr="00F6618A" w14:paraId="3F9B23F3" w14:textId="77777777" w:rsidTr="00F57A3D">
        <w:trPr>
          <w:trHeight w:val="343"/>
        </w:trPr>
        <w:tc>
          <w:tcPr>
            <w:tcW w:w="9016" w:type="dxa"/>
            <w:gridSpan w:val="2"/>
          </w:tcPr>
          <w:p w14:paraId="612ABCD5" w14:textId="77777777" w:rsidR="003353DA" w:rsidRPr="00F6618A" w:rsidRDefault="003353DA" w:rsidP="00F57A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, Ovid</w:t>
            </w:r>
          </w:p>
        </w:tc>
      </w:tr>
      <w:tr w:rsidR="003353DA" w:rsidRPr="00F6618A" w14:paraId="4356A463" w14:textId="77777777" w:rsidTr="00F57A3D">
        <w:tc>
          <w:tcPr>
            <w:tcW w:w="945" w:type="dxa"/>
          </w:tcPr>
          <w:p w14:paraId="3DBF02AF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Search Number</w:t>
            </w:r>
          </w:p>
        </w:tc>
        <w:tc>
          <w:tcPr>
            <w:tcW w:w="8071" w:type="dxa"/>
          </w:tcPr>
          <w:p w14:paraId="63D6D282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3353DA" w:rsidRPr="00F6618A" w14:paraId="2450DD55" w14:textId="77777777" w:rsidTr="00F57A3D">
        <w:tc>
          <w:tcPr>
            <w:tcW w:w="945" w:type="dxa"/>
          </w:tcPr>
          <w:p w14:paraId="6DED37AA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071" w:type="dxa"/>
          </w:tcPr>
          <w:p w14:paraId="407D5C75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Old* OR Exp Aged/ OR Aged OR Exp Older adulthood/ OR Exp Geriatrics/ OR Geriatric* OR Elder*</w:t>
            </w:r>
          </w:p>
        </w:tc>
      </w:tr>
      <w:tr w:rsidR="003353DA" w:rsidRPr="00F6618A" w14:paraId="731CABDF" w14:textId="77777777" w:rsidTr="00F57A3D">
        <w:tc>
          <w:tcPr>
            <w:tcW w:w="945" w:type="dxa"/>
          </w:tcPr>
          <w:p w14:paraId="4D47BDC6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071" w:type="dxa"/>
          </w:tcPr>
          <w:p w14:paraId="54484219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 xml:space="preserve">Fear* OR Exp Fear/ OR Concern* OR Anxiety OR Balance confidence OR Activity avoidance OR Activity restriction OR Worries </w:t>
            </w:r>
          </w:p>
        </w:tc>
      </w:tr>
      <w:tr w:rsidR="003353DA" w:rsidRPr="00F6618A" w14:paraId="5B4FAD9A" w14:textId="77777777" w:rsidTr="00F57A3D">
        <w:tc>
          <w:tcPr>
            <w:tcW w:w="945" w:type="dxa"/>
          </w:tcPr>
          <w:p w14:paraId="2DFA6E58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071" w:type="dxa"/>
          </w:tcPr>
          <w:p w14:paraId="7B67E1D5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 xml:space="preserve">Fall* OR Exp falling/ OR Exp </w:t>
            </w:r>
            <w:r w:rsidRPr="00F66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fear of falling</w:t>
            </w: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” OR Fear adj2 fall*</w:t>
            </w:r>
          </w:p>
        </w:tc>
      </w:tr>
      <w:tr w:rsidR="003353DA" w:rsidRPr="00F6618A" w14:paraId="02C4BFE2" w14:textId="77777777" w:rsidTr="00F57A3D">
        <w:tc>
          <w:tcPr>
            <w:tcW w:w="945" w:type="dxa"/>
          </w:tcPr>
          <w:p w14:paraId="1AC3C54A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071" w:type="dxa"/>
          </w:tcPr>
          <w:p w14:paraId="63746147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Exp frailty/ OR Exp frail elderly</w:t>
            </w:r>
          </w:p>
        </w:tc>
      </w:tr>
      <w:tr w:rsidR="003353DA" w:rsidRPr="00F6618A" w14:paraId="683775F5" w14:textId="77777777" w:rsidTr="00F57A3D">
        <w:tc>
          <w:tcPr>
            <w:tcW w:w="945" w:type="dxa"/>
          </w:tcPr>
          <w:p w14:paraId="5101E178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8071" w:type="dxa"/>
          </w:tcPr>
          <w:p w14:paraId="5033A46B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1 AND #2 AND #3 AND #4</w:t>
            </w:r>
          </w:p>
        </w:tc>
      </w:tr>
    </w:tbl>
    <w:p w14:paraId="32B53715" w14:textId="77777777" w:rsidR="003353DA" w:rsidRPr="00F6618A" w:rsidRDefault="003353DA" w:rsidP="003353D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03"/>
        <w:gridCol w:w="8013"/>
      </w:tblGrid>
      <w:tr w:rsidR="003353DA" w:rsidRPr="00F6618A" w14:paraId="73079B20" w14:textId="77777777" w:rsidTr="00F57A3D">
        <w:trPr>
          <w:trHeight w:val="343"/>
        </w:trPr>
        <w:tc>
          <w:tcPr>
            <w:tcW w:w="9016" w:type="dxa"/>
            <w:gridSpan w:val="2"/>
          </w:tcPr>
          <w:p w14:paraId="6D0EFCDD" w14:textId="77777777" w:rsidR="003353DA" w:rsidRPr="00F6618A" w:rsidRDefault="003353DA" w:rsidP="00F57A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6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INFO</w:t>
            </w:r>
            <w:proofErr w:type="spellEnd"/>
            <w:r w:rsidRPr="00F66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Ovid</w:t>
            </w:r>
          </w:p>
        </w:tc>
      </w:tr>
      <w:tr w:rsidR="003353DA" w:rsidRPr="00F6618A" w14:paraId="2BFFB221" w14:textId="77777777" w:rsidTr="00F57A3D">
        <w:tc>
          <w:tcPr>
            <w:tcW w:w="945" w:type="dxa"/>
          </w:tcPr>
          <w:p w14:paraId="05D709BF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Search Number</w:t>
            </w:r>
          </w:p>
        </w:tc>
        <w:tc>
          <w:tcPr>
            <w:tcW w:w="8071" w:type="dxa"/>
          </w:tcPr>
          <w:p w14:paraId="259DA640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3353DA" w:rsidRPr="00F6618A" w14:paraId="58D8BBF8" w14:textId="77777777" w:rsidTr="00F57A3D">
        <w:tc>
          <w:tcPr>
            <w:tcW w:w="945" w:type="dxa"/>
          </w:tcPr>
          <w:p w14:paraId="0B615D67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071" w:type="dxa"/>
          </w:tcPr>
          <w:p w14:paraId="314901D9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Old* OR Exp Aging/ OR Exp older adulthood OR Elder* OR Exp geriatric/ OR Geriatric* OR Pensioner*</w:t>
            </w:r>
          </w:p>
        </w:tc>
      </w:tr>
      <w:tr w:rsidR="003353DA" w:rsidRPr="00F6618A" w14:paraId="30FC86C6" w14:textId="77777777" w:rsidTr="00F57A3D">
        <w:tc>
          <w:tcPr>
            <w:tcW w:w="945" w:type="dxa"/>
          </w:tcPr>
          <w:p w14:paraId="0DB006A4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2</w:t>
            </w:r>
          </w:p>
        </w:tc>
        <w:tc>
          <w:tcPr>
            <w:tcW w:w="8071" w:type="dxa"/>
          </w:tcPr>
          <w:p w14:paraId="34FB8A7C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 xml:space="preserve">Fear* OR Exp Fear/ OR Concern* OR Exp Anxiety OR Balance confidence OR Activity avoidance OR Activity restriction OR Worries </w:t>
            </w:r>
          </w:p>
        </w:tc>
      </w:tr>
      <w:tr w:rsidR="003353DA" w:rsidRPr="00F6618A" w14:paraId="6E281CA8" w14:textId="77777777" w:rsidTr="00F57A3D">
        <w:tc>
          <w:tcPr>
            <w:tcW w:w="945" w:type="dxa"/>
          </w:tcPr>
          <w:p w14:paraId="62CB1798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071" w:type="dxa"/>
          </w:tcPr>
          <w:p w14:paraId="24550EDE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Fall* OR Exp falls/ OR Fear adj2 fall*</w:t>
            </w:r>
          </w:p>
        </w:tc>
      </w:tr>
      <w:tr w:rsidR="003353DA" w:rsidRPr="00F6618A" w14:paraId="6C33498F" w14:textId="77777777" w:rsidTr="00F57A3D">
        <w:tc>
          <w:tcPr>
            <w:tcW w:w="945" w:type="dxa"/>
          </w:tcPr>
          <w:p w14:paraId="13E05A36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071" w:type="dxa"/>
          </w:tcPr>
          <w:p w14:paraId="20F182CA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Frail*</w:t>
            </w:r>
          </w:p>
        </w:tc>
      </w:tr>
      <w:tr w:rsidR="003353DA" w:rsidRPr="00F6618A" w14:paraId="1592E735" w14:textId="77777777" w:rsidTr="00F57A3D">
        <w:tc>
          <w:tcPr>
            <w:tcW w:w="945" w:type="dxa"/>
          </w:tcPr>
          <w:p w14:paraId="0699EC69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8071" w:type="dxa"/>
          </w:tcPr>
          <w:p w14:paraId="5A0F3C8E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1 AND #2 AND #3 AND #4</w:t>
            </w:r>
          </w:p>
        </w:tc>
      </w:tr>
    </w:tbl>
    <w:p w14:paraId="3FBCAB01" w14:textId="77777777" w:rsidR="003353DA" w:rsidRPr="00F6618A" w:rsidRDefault="003353DA" w:rsidP="003353DA">
      <w:pPr>
        <w:tabs>
          <w:tab w:val="left" w:pos="2913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03"/>
        <w:gridCol w:w="8013"/>
      </w:tblGrid>
      <w:tr w:rsidR="003353DA" w:rsidRPr="00F6618A" w14:paraId="46A205E6" w14:textId="77777777" w:rsidTr="00F57A3D">
        <w:trPr>
          <w:trHeight w:val="343"/>
        </w:trPr>
        <w:tc>
          <w:tcPr>
            <w:tcW w:w="9016" w:type="dxa"/>
            <w:gridSpan w:val="2"/>
          </w:tcPr>
          <w:p w14:paraId="43F91B88" w14:textId="77777777" w:rsidR="003353DA" w:rsidRPr="00F6618A" w:rsidRDefault="003353DA" w:rsidP="00F57A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</w:tr>
      <w:tr w:rsidR="003353DA" w:rsidRPr="00F6618A" w14:paraId="75FB7B11" w14:textId="77777777" w:rsidTr="00F57A3D">
        <w:tc>
          <w:tcPr>
            <w:tcW w:w="945" w:type="dxa"/>
          </w:tcPr>
          <w:p w14:paraId="50C92C0F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Search Number</w:t>
            </w:r>
          </w:p>
        </w:tc>
        <w:tc>
          <w:tcPr>
            <w:tcW w:w="8071" w:type="dxa"/>
          </w:tcPr>
          <w:p w14:paraId="50AC1DAE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3353DA" w:rsidRPr="00F6618A" w14:paraId="5E038F4F" w14:textId="77777777" w:rsidTr="00F57A3D">
        <w:tc>
          <w:tcPr>
            <w:tcW w:w="945" w:type="dxa"/>
          </w:tcPr>
          <w:p w14:paraId="4BAD39BB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071" w:type="dxa"/>
          </w:tcPr>
          <w:p w14:paraId="4F8C8CD4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Old* OR “Old* adult*” OR Elder* OR Geriatric* OR Pensioner*</w:t>
            </w:r>
          </w:p>
        </w:tc>
      </w:tr>
      <w:tr w:rsidR="003353DA" w:rsidRPr="00F6618A" w14:paraId="6F1C413B" w14:textId="77777777" w:rsidTr="00F57A3D">
        <w:tc>
          <w:tcPr>
            <w:tcW w:w="945" w:type="dxa"/>
          </w:tcPr>
          <w:p w14:paraId="499DB1ED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071" w:type="dxa"/>
          </w:tcPr>
          <w:p w14:paraId="41BF9DF9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 xml:space="preserve">Fear* OR Concern* OR Balance confidence OR Activity avoidance OR Activity restriction OR Worries </w:t>
            </w:r>
          </w:p>
        </w:tc>
      </w:tr>
      <w:tr w:rsidR="003353DA" w:rsidRPr="00F6618A" w14:paraId="46E3E1CD" w14:textId="77777777" w:rsidTr="00F57A3D">
        <w:tc>
          <w:tcPr>
            <w:tcW w:w="945" w:type="dxa"/>
          </w:tcPr>
          <w:p w14:paraId="29FF643A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071" w:type="dxa"/>
          </w:tcPr>
          <w:p w14:paraId="45B4DF36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Fall* OR Exp falls/ OR Fear adj2 fall*</w:t>
            </w:r>
          </w:p>
        </w:tc>
      </w:tr>
      <w:tr w:rsidR="003353DA" w:rsidRPr="00F6618A" w14:paraId="12D16766" w14:textId="77777777" w:rsidTr="00F57A3D">
        <w:tc>
          <w:tcPr>
            <w:tcW w:w="945" w:type="dxa"/>
          </w:tcPr>
          <w:p w14:paraId="2F5A3E61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071" w:type="dxa"/>
          </w:tcPr>
          <w:p w14:paraId="3417DEF7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Frail*</w:t>
            </w:r>
          </w:p>
        </w:tc>
      </w:tr>
      <w:tr w:rsidR="003353DA" w:rsidRPr="00F6618A" w14:paraId="544F1136" w14:textId="77777777" w:rsidTr="00F57A3D">
        <w:tc>
          <w:tcPr>
            <w:tcW w:w="945" w:type="dxa"/>
          </w:tcPr>
          <w:p w14:paraId="06787A57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8071" w:type="dxa"/>
          </w:tcPr>
          <w:p w14:paraId="56FA1D9E" w14:textId="77777777" w:rsidR="003353DA" w:rsidRPr="00F6618A" w:rsidRDefault="003353DA" w:rsidP="00F5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8A">
              <w:rPr>
                <w:rFonts w:ascii="Times New Roman" w:hAnsi="Times New Roman" w:cs="Times New Roman"/>
                <w:sz w:val="24"/>
                <w:szCs w:val="24"/>
              </w:rPr>
              <w:t>#1 AND #2 AND #3 AND #4</w:t>
            </w:r>
          </w:p>
        </w:tc>
      </w:tr>
    </w:tbl>
    <w:p w14:paraId="78542426" w14:textId="77777777" w:rsidR="003353DA" w:rsidRPr="00F6618A" w:rsidRDefault="003353DA" w:rsidP="003353DA">
      <w:pPr>
        <w:rPr>
          <w:rFonts w:ascii="Times New Roman" w:hAnsi="Times New Roman" w:cs="Times New Roman"/>
          <w:sz w:val="24"/>
          <w:szCs w:val="24"/>
        </w:rPr>
      </w:pPr>
    </w:p>
    <w:p w14:paraId="4EFBB659" w14:textId="77777777" w:rsidR="003353DA" w:rsidRPr="00F6618A" w:rsidRDefault="003353DA" w:rsidP="003353DA">
      <w:pPr>
        <w:rPr>
          <w:rFonts w:ascii="Times New Roman" w:hAnsi="Times New Roman" w:cs="Times New Roman"/>
          <w:sz w:val="24"/>
          <w:szCs w:val="24"/>
        </w:rPr>
      </w:pPr>
      <w:r w:rsidRPr="00F6618A">
        <w:rPr>
          <w:rFonts w:ascii="Times New Roman" w:hAnsi="Times New Roman" w:cs="Times New Roman"/>
          <w:sz w:val="24"/>
          <w:szCs w:val="24"/>
        </w:rPr>
        <w:t>Appendix 2.</w:t>
      </w:r>
      <w:r w:rsidRPr="00F6618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6618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8B9CB09" wp14:editId="0AAF030C">
            <wp:extent cx="5731179" cy="3127664"/>
            <wp:effectExtent l="0" t="0" r="3175" b="0"/>
            <wp:docPr id="541933434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933434" name="Picture 1" descr="A screenshot of a tes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65" b="7391"/>
                    <a:stretch/>
                  </pic:blipFill>
                  <pic:spPr bwMode="auto">
                    <a:xfrm>
                      <a:off x="0" y="0"/>
                      <a:ext cx="5731510" cy="3127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6618A">
        <w:rPr>
          <w:rFonts w:ascii="Times New Roman" w:hAnsi="Times New Roman" w:cs="Times New Roman"/>
          <w:sz w:val="24"/>
          <w:szCs w:val="24"/>
        </w:rPr>
        <w:lastRenderedPageBreak/>
        <w:t>ROBINS-E table for all cross-sectional studies</w:t>
      </w:r>
      <w:r w:rsidRPr="00F6618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71490B0" wp14:editId="6AFFAC04">
            <wp:extent cx="5731510" cy="2473325"/>
            <wp:effectExtent l="0" t="0" r="2540" b="3175"/>
            <wp:docPr id="153836991" name="Picture 2" descr="A chart with green circles and red x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36991" name="Picture 2" descr="A chart with green circles and red x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48"/>
                    <a:stretch/>
                  </pic:blipFill>
                  <pic:spPr bwMode="auto">
                    <a:xfrm>
                      <a:off x="0" y="0"/>
                      <a:ext cx="5731510" cy="2473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8F4794" w14:textId="77777777" w:rsidR="003353DA" w:rsidRPr="005647FA" w:rsidRDefault="003353DA" w:rsidP="003353DA">
      <w:pPr>
        <w:tabs>
          <w:tab w:val="left" w:pos="2238"/>
        </w:tabs>
        <w:rPr>
          <w:rFonts w:ascii="Times New Roman" w:hAnsi="Times New Roman" w:cs="Times New Roman"/>
          <w:sz w:val="24"/>
          <w:szCs w:val="24"/>
        </w:rPr>
      </w:pPr>
      <w:r w:rsidRPr="00F6618A">
        <w:rPr>
          <w:rFonts w:ascii="Times New Roman" w:hAnsi="Times New Roman" w:cs="Times New Roman"/>
          <w:sz w:val="24"/>
          <w:szCs w:val="24"/>
        </w:rPr>
        <w:t>ROBINS-E table for all prospective studies</w:t>
      </w:r>
    </w:p>
    <w:p w14:paraId="3B8DB02D" w14:textId="77777777" w:rsidR="007E7819" w:rsidRDefault="007E7819"/>
    <w:sectPr w:rsidR="007E7819" w:rsidSect="00335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3DA"/>
    <w:rsid w:val="003353DA"/>
    <w:rsid w:val="00512C49"/>
    <w:rsid w:val="007E7819"/>
    <w:rsid w:val="009A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65EEF"/>
  <w15:chartTrackingRefBased/>
  <w15:docId w15:val="{F0C32E59-8DAA-4B92-A404-841EA5791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3DA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353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353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353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353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353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353D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353D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353D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353D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353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353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353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353D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353D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353D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353D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353D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353D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353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3353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353D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3353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353D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3353D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353DA"/>
    <w:pPr>
      <w:spacing w:line="278" w:lineRule="auto"/>
      <w:ind w:left="720"/>
      <w:contextualSpacing/>
    </w:pPr>
    <w:rPr>
      <w:kern w:val="2"/>
      <w:sz w:val="24"/>
      <w:szCs w:val="24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3353D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353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353D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353D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353DA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2</Words>
  <Characters>1607</Characters>
  <Application>Microsoft Office Word</Application>
  <DocSecurity>0</DocSecurity>
  <Lines>13</Lines>
  <Paragraphs>3</Paragraphs>
  <ScaleCrop>false</ScaleCrop>
  <Company>Elsevier</Company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da, Anissa (ELS-PAR)</dc:creator>
  <cp:keywords/>
  <dc:description/>
  <cp:lastModifiedBy>Abida, Anissa (ELS-PAR)</cp:lastModifiedBy>
  <cp:revision>1</cp:revision>
  <dcterms:created xsi:type="dcterms:W3CDTF">2024-11-20T09:12:00Z</dcterms:created>
  <dcterms:modified xsi:type="dcterms:W3CDTF">2024-11-20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20T09:12:4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477ac00-a2bf-4ec8-92aa-32b146e029ab</vt:lpwstr>
  </property>
  <property fmtid="{D5CDD505-2E9C-101B-9397-08002B2CF9AE}" pid="8" name="MSIP_Label_549ac42a-3eb4-4074-b885-aea26bd6241e_ContentBits">
    <vt:lpwstr>0</vt:lpwstr>
  </property>
</Properties>
</file>